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he influence of practice characteristics on the variation of incidence and prevalence figures between general practice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4"/>
        <w:gridCol w:w="1124"/>
        <w:gridCol w:w="1126"/>
        <w:gridCol w:w="1125"/>
        <w:gridCol w:w="1124"/>
        <w:gridCol w:w="1126"/>
        <w:gridCol w:w="1125"/>
        <w:gridCol w:w="1126"/>
      </w:tblGrid>
      <w:tr>
        <w:trPr>
          <w:tblHeader w:val="true"/>
        </w:trPr>
        <w:tc>
          <w:tcPr>
            <w:tcW w:w="148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MORBIDITY</w:t>
            </w:r>
          </w:p>
        </w:tc>
        <w:tc>
          <w:tcPr>
            <w:tcW w:w="7876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MOR (95%CI)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876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Population characteristics (age, gender, SES, ethnicity and degree of urbanisation)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Type of practice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%female</w:t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Working experience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Practice nurse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Distance to hospital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Distance to out-of-hours service location</w:t>
            </w:r>
          </w:p>
        </w:tc>
      </w:tr>
      <w:tr>
        <w:trPr/>
        <w:tc>
          <w:tcPr>
            <w:tcW w:w="9360" w:type="dxa"/>
            <w:gridSpan w:val="8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Incidence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rinary tract infection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1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3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5-1.4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4-1.46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4-1.40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5-1.4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4-1.46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5-1.4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5-1.48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astro-intestinal infection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2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3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9-1.6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7-1.66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8-1.67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9-1.6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9-1.6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9-1.6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9-1.69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eck and back problems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2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3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7-1.3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7-1.3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7-1.32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7-1.3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8-1.3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7-1.3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8-1.32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czema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8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8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8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9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2-1.4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2-1.4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2-1.40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1-1.3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2-1.4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2-1.4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2-1.40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sthma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5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0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2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3-1.9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5-1.9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1-1.92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3-1.9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4-1.96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3-1.9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2-1.94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OPD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1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3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8-1.6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7-1.6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7-1.61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7-1.6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8-1.5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0-1.6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8-1.62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Osteo-arthritis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2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2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0-1.5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1-1.5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0-1.55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9-1.5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1-1.5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0-1.5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0-1.55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iabetes Mellitus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8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1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5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6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7-1.8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2-1.7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4-1.82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8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7-1.86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8-1.8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8-1.87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HD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3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5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5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8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5-1.8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5-1.86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7-1.9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7-1.8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7-1.8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89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troke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7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6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4-1.5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9-1.5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3-1.54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4-1.5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3-1.5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4-1.5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2-1.54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epression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5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6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4-1.6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2-1.5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3-1.61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4-1.6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5-1.6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2-1.6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4-1.63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nxiety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6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5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0-1.7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7-1.66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4-1.61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1-1.7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0-1.7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1-1.7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1-1.72</w:t>
            </w:r>
          </w:p>
        </w:tc>
      </w:tr>
      <w:tr>
        <w:trPr/>
        <w:tc>
          <w:tcPr>
            <w:tcW w:w="9360" w:type="dxa"/>
            <w:gridSpan w:val="8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Prevalence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eck and back problems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1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1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6-1.4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6-1.48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7-1.49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7-1.4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6-1.4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7-1.4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6-1.49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czema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0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8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2-1.7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2-1.7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3-1.72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3-1.7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3-1.7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3-1.7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1-1.70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sthma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6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5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4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7-1.7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7-1.7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7-1.73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7-1.7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6-1.7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7-1.7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6-1.72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OPD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8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6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8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9-1.7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3-1.78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2-1.77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2-1.7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1-1.75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9-1.7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9-1.77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Osteo-arthritis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0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0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6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5-1.6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68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6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6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6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68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iabetes Mellitus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3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3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5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5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59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6-1.5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5-1.58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5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1.59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HD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89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0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8-2.0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8-2.0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7-2.02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9-2.0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7-2.0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9-2.0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7-2.03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troke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7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7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3-1.8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3-1.8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3-1.89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3-1.8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3-1.8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1-1.8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3-1.89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epression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1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1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2-1.8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2-1.8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2-1.81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2-1.8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2-1.8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2-1.8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9-1.77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nxiety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5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3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1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4-1.8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4-1.85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4-1.85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4-1.8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5-1.8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4-1.8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2-1.80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14"/>
          <w:szCs w:val="14"/>
        </w:rPr>
        <w:t>Bold:</w:t>
      </w:r>
      <w:r>
        <w:rPr>
          <w:rFonts w:eastAsia="Times New Roman" w:cs="Times New Roman" w:ascii="Times New Roman" w:hAnsi="Times New Roman"/>
          <w:sz w:val="14"/>
          <w:szCs w:val="14"/>
        </w:rPr>
        <w:t xml:space="preserve"> all differences between practices are significant. </w:t>
      </w:r>
      <w:r>
        <w:rPr>
          <w:rFonts w:eastAsia="Times New Roman" w:cs="Times New Roman" w:ascii="Times New Roman" w:hAnsi="Times New Roman"/>
          <w:sz w:val="14"/>
          <w:szCs w:val="14"/>
          <w:highlight w:val="lightGray"/>
        </w:rPr>
        <w:t>Shaded cells</w:t>
      </w:r>
      <w:r>
        <w:rPr>
          <w:rFonts w:eastAsia="Times New Roman" w:cs="Times New Roman" w:ascii="Times New Roman" w:hAnsi="Times New Roman"/>
          <w:sz w:val="14"/>
          <w:szCs w:val="14"/>
        </w:rPr>
        <w:t xml:space="preserve"> represent a significant influence of the specific practice characteristic on morbidity estimation </w:t>
      </w:r>
      <w:bookmarkStart w:id="0" w:name="_GoBack"/>
      <w:bookmarkEnd w:id="0"/>
      <w:r>
        <w:rPr>
          <w:rFonts w:eastAsia="Times New Roman" w:cs="Times New Roman" w:ascii="Times New Roman" w:hAnsi="Times New Roman"/>
          <w:sz w:val="14"/>
          <w:szCs w:val="14"/>
        </w:rPr>
        <w:t xml:space="preserve">(p &lt; 0.05), corresponding odds ratio is not reported. </w:t>
      </w:r>
      <w:r>
        <w:rPr>
          <w:rFonts w:eastAsia="Times New Roman" w:cs="Times New Roman" w:ascii="Times New Roman" w:hAnsi="Times New Roman"/>
          <w:sz w:val="14"/>
          <w:szCs w:val="14"/>
          <w:vertAlign w:val="superscript"/>
        </w:rPr>
        <w:t>1</w:t>
      </w:r>
      <w:r>
        <w:rPr>
          <w:rFonts w:eastAsia="Times New Roman" w:cs="Times New Roman" w:ascii="Times New Roman" w:hAnsi="Times New Roman"/>
          <w:sz w:val="14"/>
          <w:szCs w:val="14"/>
        </w:rPr>
        <w:t>Level of urbanisation of the home address of the patient is not considered, because of high correlation to distance to hospital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sz w:val="14"/>
          <w:szCs w:val="1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3:54:00Z</dcterms:created>
  <dc:creator>gcredo</dc:creator>
  <dc:description/>
  <cp:keywords/>
  <dc:language>en-US</dc:language>
  <cp:lastModifiedBy>gcredo</cp:lastModifiedBy>
  <dcterms:modified xsi:type="dcterms:W3CDTF">2014-10-28T03:55:00Z</dcterms:modified>
  <cp:revision>1</cp:revision>
  <dc:subject/>
  <dc:title/>
</cp:coreProperties>
</file>